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33EC95" w14:textId="75F49D7F" w:rsidR="00F1781F" w:rsidRPr="004E7490" w:rsidRDefault="003F05A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C0525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</w:t>
      </w:r>
      <w:r w:rsidR="00E84833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>le</w:t>
      </w:r>
      <w:r w:rsidR="00F1781F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E84833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>Estimated costs of antihypertensive</w:t>
      </w:r>
      <w:r w:rsidR="0076134F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rugs</w:t>
      </w:r>
      <w:r w:rsidR="00E84833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rom public pharmacies in primary care</w:t>
      </w:r>
      <w:r w:rsidR="00C61982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C61982" w:rsidRPr="004E7490">
        <w:rPr>
          <w:rFonts w:ascii="Times New Roman" w:hAnsi="Times New Roman" w:cs="Times New Roman"/>
          <w:b/>
          <w:bCs/>
          <w:sz w:val="24"/>
          <w:szCs w:val="24"/>
          <w:lang w:val="en-US"/>
        </w:rPr>
        <w:t>Bra</w:t>
      </w:r>
      <w:r w:rsidR="00E84833">
        <w:rPr>
          <w:rFonts w:ascii="Times New Roman" w:hAnsi="Times New Roman" w:cs="Times New Roman"/>
          <w:b/>
          <w:bCs/>
          <w:sz w:val="24"/>
          <w:szCs w:val="24"/>
          <w:lang w:val="en-US"/>
        </w:rPr>
        <w:t>z</w:t>
      </w:r>
      <w:r w:rsidR="00C61982" w:rsidRPr="004E7490">
        <w:rPr>
          <w:rFonts w:ascii="Times New Roman" w:hAnsi="Times New Roman" w:cs="Times New Roman"/>
          <w:b/>
          <w:bCs/>
          <w:sz w:val="24"/>
          <w:szCs w:val="24"/>
          <w:lang w:val="en-US"/>
        </w:rPr>
        <w:t>il, 2019.</w:t>
      </w:r>
    </w:p>
    <w:tbl>
      <w:tblPr>
        <w:tblStyle w:val="TabeladeLista6Colorida"/>
        <w:tblW w:w="5000" w:type="pct"/>
        <w:tblLayout w:type="fixed"/>
        <w:tblLook w:val="06A0" w:firstRow="1" w:lastRow="0" w:firstColumn="1" w:lastColumn="0" w:noHBand="1" w:noVBand="1"/>
      </w:tblPr>
      <w:tblGrid>
        <w:gridCol w:w="2410"/>
        <w:gridCol w:w="2126"/>
        <w:gridCol w:w="1417"/>
        <w:gridCol w:w="1417"/>
        <w:gridCol w:w="1420"/>
        <w:gridCol w:w="1700"/>
        <w:gridCol w:w="1700"/>
        <w:gridCol w:w="1812"/>
      </w:tblGrid>
      <w:tr w:rsidR="00815FBD" w:rsidRPr="008F2CE4" w14:paraId="64A3588F" w14:textId="77777777" w:rsidTr="006F33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7CF0A5BB" w14:textId="7745756A" w:rsidR="00E63EC0" w:rsidRPr="00695418" w:rsidRDefault="00E84833" w:rsidP="00E63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  <w:proofErr w:type="spellEnd"/>
          </w:p>
        </w:tc>
        <w:tc>
          <w:tcPr>
            <w:tcW w:w="759" w:type="pct"/>
            <w:tcBorders>
              <w:top w:val="single" w:sz="4" w:space="0" w:color="000000" w:themeColor="text1"/>
              <w:bottom w:val="single" w:sz="4" w:space="0" w:color="auto"/>
            </w:tcBorders>
            <w:noWrap/>
          </w:tcPr>
          <w:p w14:paraId="3713048D" w14:textId="2C69069A" w:rsidR="00E63EC0" w:rsidRPr="00E63EC0" w:rsidRDefault="00E63EC0" w:rsidP="00815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63EC0">
              <w:rPr>
                <w:rFonts w:ascii="Times New Roman" w:hAnsi="Times New Roman" w:cs="Times New Roman"/>
                <w:sz w:val="24"/>
                <w:szCs w:val="24"/>
              </w:rPr>
              <w:t>Concentra</w:t>
            </w:r>
            <w:r w:rsidR="00E84833">
              <w:rPr>
                <w:rFonts w:ascii="Times New Roman" w:hAnsi="Times New Roman" w:cs="Times New Roman"/>
                <w:sz w:val="24"/>
                <w:szCs w:val="24"/>
              </w:rPr>
              <w:t>tion</w:t>
            </w:r>
            <w:proofErr w:type="spellEnd"/>
            <w:r w:rsidR="00E84833">
              <w:rPr>
                <w:rFonts w:ascii="Times New Roman" w:hAnsi="Times New Roman" w:cs="Times New Roman"/>
                <w:sz w:val="24"/>
                <w:szCs w:val="24"/>
              </w:rPr>
              <w:t xml:space="preserve"> per </w:t>
            </w:r>
            <w:proofErr w:type="spellStart"/>
            <w:r w:rsidR="00E84833">
              <w:rPr>
                <w:rFonts w:ascii="Times New Roman" w:hAnsi="Times New Roman" w:cs="Times New Roman"/>
                <w:sz w:val="24"/>
                <w:szCs w:val="24"/>
              </w:rPr>
              <w:t>unit</w:t>
            </w:r>
            <w:proofErr w:type="spellEnd"/>
            <w:r w:rsidRPr="00E63EC0">
              <w:rPr>
                <w:rFonts w:ascii="Times New Roman" w:hAnsi="Times New Roman" w:cs="Times New Roman"/>
                <w:sz w:val="24"/>
                <w:szCs w:val="24"/>
              </w:rPr>
              <w:t xml:space="preserve"> (mg)</w:t>
            </w:r>
          </w:p>
        </w:tc>
        <w:tc>
          <w:tcPr>
            <w:tcW w:w="506" w:type="pct"/>
            <w:tcBorders>
              <w:top w:val="single" w:sz="4" w:space="0" w:color="000000" w:themeColor="text1"/>
              <w:bottom w:val="single" w:sz="4" w:space="0" w:color="auto"/>
            </w:tcBorders>
            <w:noWrap/>
          </w:tcPr>
          <w:p w14:paraId="6FA25462" w14:textId="59A91B93" w:rsidR="00E63EC0" w:rsidRPr="00E63EC0" w:rsidRDefault="00E63EC0" w:rsidP="00815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3EC0">
              <w:rPr>
                <w:rFonts w:ascii="Times New Roman" w:hAnsi="Times New Roman" w:cs="Times New Roman"/>
                <w:sz w:val="24"/>
                <w:szCs w:val="24"/>
              </w:rPr>
              <w:t>DDD (mg)</w:t>
            </w:r>
          </w:p>
        </w:tc>
        <w:tc>
          <w:tcPr>
            <w:tcW w:w="506" w:type="pct"/>
            <w:tcBorders>
              <w:top w:val="single" w:sz="4" w:space="0" w:color="000000" w:themeColor="text1"/>
              <w:bottom w:val="single" w:sz="4" w:space="0" w:color="auto"/>
            </w:tcBorders>
            <w:noWrap/>
          </w:tcPr>
          <w:p w14:paraId="418C3886" w14:textId="288BEFB3" w:rsidR="00E63EC0" w:rsidRPr="00E63EC0" w:rsidRDefault="00E63EC0" w:rsidP="00815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63EC0">
              <w:rPr>
                <w:rFonts w:ascii="Times New Roman" w:hAnsi="Times New Roman" w:cs="Times New Roman"/>
                <w:sz w:val="24"/>
                <w:szCs w:val="24"/>
              </w:rPr>
              <w:t>Uni</w:t>
            </w:r>
            <w:r w:rsidR="00E84833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proofErr w:type="spellEnd"/>
            <w:r w:rsidR="00E84833">
              <w:rPr>
                <w:rFonts w:ascii="Times New Roman" w:hAnsi="Times New Roman" w:cs="Times New Roman"/>
                <w:sz w:val="24"/>
                <w:szCs w:val="24"/>
              </w:rPr>
              <w:t xml:space="preserve"> per </w:t>
            </w:r>
            <w:proofErr w:type="spellStart"/>
            <w:r w:rsidR="00E84833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507" w:type="pct"/>
            <w:tcBorders>
              <w:top w:val="single" w:sz="4" w:space="0" w:color="000000" w:themeColor="text1"/>
              <w:bottom w:val="single" w:sz="4" w:space="0" w:color="auto"/>
            </w:tcBorders>
            <w:noWrap/>
          </w:tcPr>
          <w:p w14:paraId="3B614F83" w14:textId="29B75EC8" w:rsidR="00E63EC0" w:rsidRPr="00E63EC0" w:rsidRDefault="00E63EC0" w:rsidP="00815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63EC0">
              <w:rPr>
                <w:rFonts w:ascii="Times New Roman" w:hAnsi="Times New Roman" w:cs="Times New Roman"/>
                <w:sz w:val="24"/>
                <w:szCs w:val="24"/>
              </w:rPr>
              <w:t>Uni</w:t>
            </w:r>
            <w:r w:rsidR="00E84833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proofErr w:type="spellEnd"/>
            <w:r w:rsidR="00E84833">
              <w:rPr>
                <w:rFonts w:ascii="Times New Roman" w:hAnsi="Times New Roman" w:cs="Times New Roman"/>
                <w:sz w:val="24"/>
                <w:szCs w:val="24"/>
              </w:rPr>
              <w:t xml:space="preserve"> per </w:t>
            </w:r>
            <w:proofErr w:type="spellStart"/>
            <w:r w:rsidR="00E84833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607" w:type="pct"/>
            <w:tcBorders>
              <w:top w:val="single" w:sz="4" w:space="0" w:color="000000" w:themeColor="text1"/>
              <w:bottom w:val="single" w:sz="4" w:space="0" w:color="auto"/>
            </w:tcBorders>
            <w:noWrap/>
          </w:tcPr>
          <w:p w14:paraId="1F341E79" w14:textId="484B9384" w:rsidR="00E63EC0" w:rsidRPr="00E63EC0" w:rsidRDefault="00E84833" w:rsidP="00815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 case</w:t>
            </w:r>
            <w:r w:rsidR="0056782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567824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proofErr w:type="spellEnd"/>
            <w:r w:rsidR="00567824">
              <w:rPr>
                <w:rFonts w:ascii="Times New Roman" w:hAnsi="Times New Roman" w:cs="Times New Roman"/>
                <w:sz w:val="24"/>
                <w:szCs w:val="24"/>
              </w:rPr>
              <w:t>$)</w:t>
            </w:r>
          </w:p>
        </w:tc>
        <w:tc>
          <w:tcPr>
            <w:tcW w:w="607" w:type="pct"/>
            <w:tcBorders>
              <w:top w:val="single" w:sz="4" w:space="0" w:color="000000" w:themeColor="text1"/>
              <w:bottom w:val="single" w:sz="4" w:space="0" w:color="auto"/>
            </w:tcBorders>
            <w:noWrap/>
          </w:tcPr>
          <w:p w14:paraId="2D81BF2E" w14:textId="6E1866D8" w:rsidR="00E63EC0" w:rsidRPr="00E63EC0" w:rsidRDefault="00E84833" w:rsidP="00815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mit</w:t>
            </w:r>
            <w:proofErr w:type="spellEnd"/>
            <w:r w:rsidR="0056782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567824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proofErr w:type="spellEnd"/>
            <w:r w:rsidR="00567824">
              <w:rPr>
                <w:rFonts w:ascii="Times New Roman" w:hAnsi="Times New Roman" w:cs="Times New Roman"/>
                <w:sz w:val="24"/>
                <w:szCs w:val="24"/>
              </w:rPr>
              <w:t>$)</w:t>
            </w:r>
          </w:p>
        </w:tc>
        <w:tc>
          <w:tcPr>
            <w:tcW w:w="647" w:type="pct"/>
            <w:tcBorders>
              <w:top w:val="single" w:sz="4" w:space="0" w:color="000000" w:themeColor="text1"/>
              <w:bottom w:val="single" w:sz="4" w:space="0" w:color="auto"/>
            </w:tcBorders>
            <w:noWrap/>
          </w:tcPr>
          <w:p w14:paraId="65901C87" w14:textId="4F46DBB2" w:rsidR="00E63EC0" w:rsidRPr="00E63EC0" w:rsidRDefault="00E84833" w:rsidP="00815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mit</w:t>
            </w:r>
            <w:proofErr w:type="spellEnd"/>
            <w:r w:rsidR="0056782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567824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proofErr w:type="spellEnd"/>
            <w:r w:rsidR="00567824">
              <w:rPr>
                <w:rFonts w:ascii="Times New Roman" w:hAnsi="Times New Roman" w:cs="Times New Roman"/>
                <w:sz w:val="24"/>
                <w:szCs w:val="24"/>
              </w:rPr>
              <w:t>$)</w:t>
            </w:r>
          </w:p>
        </w:tc>
      </w:tr>
      <w:tr w:rsidR="00815FBD" w:rsidRPr="008F2CE4" w14:paraId="2FF9D82E" w14:textId="77777777" w:rsidTr="006F33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tcBorders>
              <w:top w:val="single" w:sz="4" w:space="0" w:color="auto"/>
            </w:tcBorders>
            <w:hideMark/>
          </w:tcPr>
          <w:p w14:paraId="527D4A5D" w14:textId="34BD9E5E" w:rsidR="00C71063" w:rsidRPr="008F2CE4" w:rsidRDefault="00AC38E6" w:rsidP="00C71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lodipine</w:t>
            </w:r>
            <w:proofErr w:type="spellEnd"/>
          </w:p>
        </w:tc>
        <w:tc>
          <w:tcPr>
            <w:tcW w:w="759" w:type="pct"/>
            <w:tcBorders>
              <w:top w:val="single" w:sz="4" w:space="0" w:color="auto"/>
            </w:tcBorders>
            <w:noWrap/>
            <w:hideMark/>
          </w:tcPr>
          <w:p w14:paraId="2B9AA721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6" w:type="pct"/>
            <w:tcBorders>
              <w:top w:val="single" w:sz="4" w:space="0" w:color="auto"/>
            </w:tcBorders>
            <w:noWrap/>
            <w:hideMark/>
          </w:tcPr>
          <w:p w14:paraId="670A728E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6" w:type="pct"/>
            <w:tcBorders>
              <w:top w:val="single" w:sz="4" w:space="0" w:color="auto"/>
            </w:tcBorders>
            <w:noWrap/>
            <w:hideMark/>
          </w:tcPr>
          <w:p w14:paraId="16D99C10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7" w:type="pct"/>
            <w:tcBorders>
              <w:top w:val="single" w:sz="4" w:space="0" w:color="auto"/>
            </w:tcBorders>
            <w:noWrap/>
            <w:hideMark/>
          </w:tcPr>
          <w:p w14:paraId="3544C98F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  <w:hideMark/>
          </w:tcPr>
          <w:p w14:paraId="205EA9BF" w14:textId="1FEFB101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1195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  <w:hideMark/>
          </w:tcPr>
          <w:p w14:paraId="6AA2C19A" w14:textId="70BE82D3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1136</w:t>
            </w:r>
          </w:p>
        </w:tc>
        <w:tc>
          <w:tcPr>
            <w:tcW w:w="647" w:type="pct"/>
            <w:tcBorders>
              <w:top w:val="single" w:sz="4" w:space="0" w:color="auto"/>
            </w:tcBorders>
            <w:noWrap/>
            <w:hideMark/>
          </w:tcPr>
          <w:p w14:paraId="00EA1A26" w14:textId="4103B6B9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1818</w:t>
            </w:r>
          </w:p>
        </w:tc>
      </w:tr>
      <w:tr w:rsidR="00815FBD" w:rsidRPr="008F2CE4" w14:paraId="6183EA2C" w14:textId="77777777" w:rsidTr="006F33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hideMark/>
          </w:tcPr>
          <w:p w14:paraId="1EE73548" w14:textId="78ABB469" w:rsidR="00C71063" w:rsidRPr="008F2CE4" w:rsidRDefault="00AC38E6" w:rsidP="00C71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enolol</w:t>
            </w:r>
          </w:p>
        </w:tc>
        <w:tc>
          <w:tcPr>
            <w:tcW w:w="759" w:type="pct"/>
            <w:noWrap/>
            <w:hideMark/>
          </w:tcPr>
          <w:p w14:paraId="26F3BE99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06" w:type="pct"/>
            <w:noWrap/>
            <w:hideMark/>
          </w:tcPr>
          <w:p w14:paraId="6FE3AE96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06" w:type="pct"/>
            <w:noWrap/>
            <w:hideMark/>
          </w:tcPr>
          <w:p w14:paraId="0CAD9F21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7" w:type="pct"/>
            <w:noWrap/>
            <w:hideMark/>
          </w:tcPr>
          <w:p w14:paraId="7BBE5CC6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607" w:type="pct"/>
            <w:noWrap/>
            <w:hideMark/>
          </w:tcPr>
          <w:p w14:paraId="2254E684" w14:textId="11928EC9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1691</w:t>
            </w:r>
          </w:p>
        </w:tc>
        <w:tc>
          <w:tcPr>
            <w:tcW w:w="607" w:type="pct"/>
            <w:noWrap/>
            <w:hideMark/>
          </w:tcPr>
          <w:p w14:paraId="2E1C1E09" w14:textId="4659FAF4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1678</w:t>
            </w:r>
          </w:p>
        </w:tc>
        <w:tc>
          <w:tcPr>
            <w:tcW w:w="647" w:type="pct"/>
            <w:noWrap/>
            <w:hideMark/>
          </w:tcPr>
          <w:p w14:paraId="07B90F12" w14:textId="03B818D5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2273</w:t>
            </w:r>
          </w:p>
        </w:tc>
      </w:tr>
      <w:tr w:rsidR="00815FBD" w:rsidRPr="008F2CE4" w14:paraId="4A04B7E2" w14:textId="77777777" w:rsidTr="006F33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hideMark/>
          </w:tcPr>
          <w:p w14:paraId="1CBB8283" w14:textId="2C7B0998" w:rsidR="00C71063" w:rsidRPr="008F2CE4" w:rsidRDefault="00AC38E6" w:rsidP="00C71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topril</w:t>
            </w:r>
          </w:p>
        </w:tc>
        <w:tc>
          <w:tcPr>
            <w:tcW w:w="759" w:type="pct"/>
            <w:noWrap/>
            <w:hideMark/>
          </w:tcPr>
          <w:p w14:paraId="608A9DFA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06" w:type="pct"/>
            <w:noWrap/>
            <w:hideMark/>
          </w:tcPr>
          <w:p w14:paraId="40DB571D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06" w:type="pct"/>
            <w:noWrap/>
            <w:hideMark/>
          </w:tcPr>
          <w:p w14:paraId="39A9BE77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7" w:type="pct"/>
            <w:noWrap/>
            <w:hideMark/>
          </w:tcPr>
          <w:p w14:paraId="3FFCA748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607" w:type="pct"/>
            <w:noWrap/>
            <w:hideMark/>
          </w:tcPr>
          <w:p w14:paraId="54BEE620" w14:textId="55C3D09F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1018</w:t>
            </w:r>
          </w:p>
        </w:tc>
        <w:tc>
          <w:tcPr>
            <w:tcW w:w="607" w:type="pct"/>
            <w:noWrap/>
            <w:hideMark/>
          </w:tcPr>
          <w:p w14:paraId="3A8F2FA5" w14:textId="7F22BDBF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0909</w:t>
            </w:r>
          </w:p>
        </w:tc>
        <w:tc>
          <w:tcPr>
            <w:tcW w:w="647" w:type="pct"/>
            <w:noWrap/>
            <w:hideMark/>
          </w:tcPr>
          <w:p w14:paraId="22239480" w14:textId="1F1F17E3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1364</w:t>
            </w:r>
          </w:p>
        </w:tc>
      </w:tr>
      <w:tr w:rsidR="00815FBD" w:rsidRPr="008F2CE4" w14:paraId="705CEAFE" w14:textId="77777777" w:rsidTr="006F33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hideMark/>
          </w:tcPr>
          <w:p w14:paraId="320F3A96" w14:textId="3035A589" w:rsidR="00C71063" w:rsidRPr="008F2CE4" w:rsidRDefault="00AC38E6" w:rsidP="00C71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alapril</w:t>
            </w:r>
            <w:proofErr w:type="spellEnd"/>
          </w:p>
        </w:tc>
        <w:tc>
          <w:tcPr>
            <w:tcW w:w="759" w:type="pct"/>
            <w:noWrap/>
            <w:hideMark/>
          </w:tcPr>
          <w:p w14:paraId="0D474C09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6" w:type="pct"/>
            <w:noWrap/>
            <w:hideMark/>
          </w:tcPr>
          <w:p w14:paraId="033CA9F3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6" w:type="pct"/>
            <w:noWrap/>
            <w:hideMark/>
          </w:tcPr>
          <w:p w14:paraId="495076FD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7" w:type="pct"/>
            <w:noWrap/>
            <w:hideMark/>
          </w:tcPr>
          <w:p w14:paraId="2EF1AC18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607" w:type="pct"/>
            <w:noWrap/>
            <w:hideMark/>
          </w:tcPr>
          <w:p w14:paraId="799ED9D4" w14:textId="78DF6064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1409</w:t>
            </w:r>
          </w:p>
        </w:tc>
        <w:tc>
          <w:tcPr>
            <w:tcW w:w="607" w:type="pct"/>
            <w:noWrap/>
            <w:hideMark/>
          </w:tcPr>
          <w:p w14:paraId="5E179CC4" w14:textId="094D0951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1364</w:t>
            </w:r>
          </w:p>
        </w:tc>
        <w:tc>
          <w:tcPr>
            <w:tcW w:w="647" w:type="pct"/>
            <w:noWrap/>
            <w:hideMark/>
          </w:tcPr>
          <w:p w14:paraId="4AE5E3B1" w14:textId="0831120D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2591</w:t>
            </w:r>
          </w:p>
        </w:tc>
      </w:tr>
      <w:tr w:rsidR="00815FBD" w:rsidRPr="008F2CE4" w14:paraId="7762803D" w14:textId="77777777" w:rsidTr="006F33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hideMark/>
          </w:tcPr>
          <w:p w14:paraId="37B00F7B" w14:textId="32CFA200" w:rsidR="00C71063" w:rsidRPr="008F2CE4" w:rsidRDefault="00AC38E6" w:rsidP="00C71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urosemide</w:t>
            </w:r>
            <w:proofErr w:type="spellEnd"/>
          </w:p>
        </w:tc>
        <w:tc>
          <w:tcPr>
            <w:tcW w:w="759" w:type="pct"/>
            <w:noWrap/>
            <w:hideMark/>
          </w:tcPr>
          <w:p w14:paraId="784EA93D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06" w:type="pct"/>
            <w:noWrap/>
            <w:hideMark/>
          </w:tcPr>
          <w:p w14:paraId="7CBF74E7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06" w:type="pct"/>
            <w:noWrap/>
            <w:hideMark/>
          </w:tcPr>
          <w:p w14:paraId="57F4C9E9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7" w:type="pct"/>
            <w:noWrap/>
            <w:hideMark/>
          </w:tcPr>
          <w:p w14:paraId="64F2E38F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607" w:type="pct"/>
            <w:noWrap/>
            <w:hideMark/>
          </w:tcPr>
          <w:p w14:paraId="7E713D2E" w14:textId="306382A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1436</w:t>
            </w:r>
          </w:p>
        </w:tc>
        <w:tc>
          <w:tcPr>
            <w:tcW w:w="607" w:type="pct"/>
            <w:noWrap/>
            <w:hideMark/>
          </w:tcPr>
          <w:p w14:paraId="59451195" w14:textId="081017FE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1455</w:t>
            </w:r>
          </w:p>
        </w:tc>
        <w:tc>
          <w:tcPr>
            <w:tcW w:w="647" w:type="pct"/>
            <w:noWrap/>
            <w:hideMark/>
          </w:tcPr>
          <w:p w14:paraId="49C07558" w14:textId="632C88CD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2273</w:t>
            </w:r>
          </w:p>
        </w:tc>
      </w:tr>
      <w:tr w:rsidR="00815FBD" w:rsidRPr="008F2CE4" w14:paraId="0B33D995" w14:textId="77777777" w:rsidTr="006F33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noWrap/>
            <w:hideMark/>
          </w:tcPr>
          <w:p w14:paraId="18DEAB1C" w14:textId="680BCD6D" w:rsidR="00C71063" w:rsidRPr="008F2CE4" w:rsidRDefault="00AC38E6" w:rsidP="00C71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drochlorothiazide</w:t>
            </w:r>
            <w:proofErr w:type="spellEnd"/>
          </w:p>
        </w:tc>
        <w:tc>
          <w:tcPr>
            <w:tcW w:w="759" w:type="pct"/>
            <w:noWrap/>
            <w:hideMark/>
          </w:tcPr>
          <w:p w14:paraId="315709E5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06" w:type="pct"/>
            <w:noWrap/>
            <w:hideMark/>
          </w:tcPr>
          <w:p w14:paraId="73235CEC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06" w:type="pct"/>
            <w:noWrap/>
            <w:hideMark/>
          </w:tcPr>
          <w:p w14:paraId="2EB0B58F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7" w:type="pct"/>
            <w:noWrap/>
            <w:hideMark/>
          </w:tcPr>
          <w:p w14:paraId="4C31F11C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607" w:type="pct"/>
            <w:noWrap/>
            <w:hideMark/>
          </w:tcPr>
          <w:p w14:paraId="7B65E006" w14:textId="2A870340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0605</w:t>
            </w:r>
          </w:p>
        </w:tc>
        <w:tc>
          <w:tcPr>
            <w:tcW w:w="607" w:type="pct"/>
            <w:noWrap/>
            <w:hideMark/>
          </w:tcPr>
          <w:p w14:paraId="0E50377A" w14:textId="12500D66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0682</w:t>
            </w:r>
          </w:p>
        </w:tc>
        <w:tc>
          <w:tcPr>
            <w:tcW w:w="647" w:type="pct"/>
            <w:noWrap/>
            <w:hideMark/>
          </w:tcPr>
          <w:p w14:paraId="366CE903" w14:textId="477207BC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1364</w:t>
            </w:r>
          </w:p>
        </w:tc>
      </w:tr>
      <w:tr w:rsidR="00815FBD" w:rsidRPr="008F2CE4" w14:paraId="3998B6BD" w14:textId="77777777" w:rsidTr="006F33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hideMark/>
          </w:tcPr>
          <w:p w14:paraId="5F2ED329" w14:textId="08A2780D" w:rsidR="00C71063" w:rsidRPr="008F2CE4" w:rsidRDefault="00AC38E6" w:rsidP="00C71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sartan</w:t>
            </w:r>
            <w:proofErr w:type="spellEnd"/>
          </w:p>
        </w:tc>
        <w:tc>
          <w:tcPr>
            <w:tcW w:w="759" w:type="pct"/>
            <w:noWrap/>
            <w:hideMark/>
          </w:tcPr>
          <w:p w14:paraId="2267C847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06" w:type="pct"/>
            <w:noWrap/>
            <w:hideMark/>
          </w:tcPr>
          <w:p w14:paraId="027B135B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06" w:type="pct"/>
            <w:noWrap/>
            <w:hideMark/>
          </w:tcPr>
          <w:p w14:paraId="46A22914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7" w:type="pct"/>
            <w:noWrap/>
            <w:hideMark/>
          </w:tcPr>
          <w:p w14:paraId="560EC5C0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607" w:type="pct"/>
            <w:noWrap/>
            <w:hideMark/>
          </w:tcPr>
          <w:p w14:paraId="1A676838" w14:textId="12616870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2627</w:t>
            </w:r>
          </w:p>
        </w:tc>
        <w:tc>
          <w:tcPr>
            <w:tcW w:w="607" w:type="pct"/>
            <w:noWrap/>
            <w:hideMark/>
          </w:tcPr>
          <w:p w14:paraId="0C15FB3F" w14:textId="48D22A22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2273</w:t>
            </w:r>
          </w:p>
        </w:tc>
        <w:tc>
          <w:tcPr>
            <w:tcW w:w="647" w:type="pct"/>
            <w:noWrap/>
            <w:hideMark/>
          </w:tcPr>
          <w:p w14:paraId="42545DA1" w14:textId="452B5D40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3636</w:t>
            </w:r>
          </w:p>
        </w:tc>
      </w:tr>
      <w:tr w:rsidR="00815FBD" w:rsidRPr="008F2CE4" w14:paraId="4D2E0B76" w14:textId="77777777" w:rsidTr="006F33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hideMark/>
          </w:tcPr>
          <w:p w14:paraId="32A754EA" w14:textId="34EF2A8E" w:rsidR="00C71063" w:rsidRPr="008F2CE4" w:rsidRDefault="00AC38E6" w:rsidP="00C71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ifedipine</w:t>
            </w:r>
            <w:proofErr w:type="spellEnd"/>
          </w:p>
        </w:tc>
        <w:tc>
          <w:tcPr>
            <w:tcW w:w="759" w:type="pct"/>
            <w:noWrap/>
            <w:hideMark/>
          </w:tcPr>
          <w:p w14:paraId="58717032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6" w:type="pct"/>
            <w:noWrap/>
            <w:hideMark/>
          </w:tcPr>
          <w:p w14:paraId="12EA0A2E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6" w:type="pct"/>
            <w:noWrap/>
            <w:hideMark/>
          </w:tcPr>
          <w:p w14:paraId="37953C49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7" w:type="pct"/>
            <w:noWrap/>
            <w:hideMark/>
          </w:tcPr>
          <w:p w14:paraId="7336917C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607" w:type="pct"/>
            <w:noWrap/>
            <w:hideMark/>
          </w:tcPr>
          <w:p w14:paraId="1375A44B" w14:textId="7D3C4FD1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1555</w:t>
            </w:r>
          </w:p>
        </w:tc>
        <w:tc>
          <w:tcPr>
            <w:tcW w:w="607" w:type="pct"/>
            <w:noWrap/>
            <w:hideMark/>
          </w:tcPr>
          <w:p w14:paraId="232C8E17" w14:textId="590D5FDB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1455</w:t>
            </w:r>
          </w:p>
        </w:tc>
        <w:tc>
          <w:tcPr>
            <w:tcW w:w="647" w:type="pct"/>
            <w:noWrap/>
            <w:hideMark/>
          </w:tcPr>
          <w:p w14:paraId="7F53CEB6" w14:textId="701095B2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5114</w:t>
            </w:r>
          </w:p>
        </w:tc>
      </w:tr>
      <w:tr w:rsidR="00815FBD" w:rsidRPr="008F2CE4" w14:paraId="21D476E3" w14:textId="77777777" w:rsidTr="006F33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hideMark/>
          </w:tcPr>
          <w:p w14:paraId="7A7A84B5" w14:textId="391B8720" w:rsidR="00C71063" w:rsidRPr="008F2CE4" w:rsidRDefault="00AC38E6" w:rsidP="00C71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ranolol</w:t>
            </w:r>
          </w:p>
        </w:tc>
        <w:tc>
          <w:tcPr>
            <w:tcW w:w="759" w:type="pct"/>
            <w:noWrap/>
            <w:hideMark/>
          </w:tcPr>
          <w:p w14:paraId="49420199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06" w:type="pct"/>
            <w:noWrap/>
            <w:hideMark/>
          </w:tcPr>
          <w:p w14:paraId="04442F84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506" w:type="pct"/>
            <w:noWrap/>
            <w:hideMark/>
          </w:tcPr>
          <w:p w14:paraId="46DF81C4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7" w:type="pct"/>
            <w:noWrap/>
            <w:hideMark/>
          </w:tcPr>
          <w:p w14:paraId="0782197E" w14:textId="77777777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1460</w:t>
            </w:r>
          </w:p>
        </w:tc>
        <w:tc>
          <w:tcPr>
            <w:tcW w:w="607" w:type="pct"/>
            <w:noWrap/>
            <w:hideMark/>
          </w:tcPr>
          <w:p w14:paraId="3F1A017B" w14:textId="3F7F2DEB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1377</w:t>
            </w:r>
          </w:p>
        </w:tc>
        <w:tc>
          <w:tcPr>
            <w:tcW w:w="607" w:type="pct"/>
            <w:noWrap/>
            <w:hideMark/>
          </w:tcPr>
          <w:p w14:paraId="63B7AB24" w14:textId="6D642AF9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1136</w:t>
            </w:r>
          </w:p>
        </w:tc>
        <w:tc>
          <w:tcPr>
            <w:tcW w:w="647" w:type="pct"/>
            <w:noWrap/>
            <w:hideMark/>
          </w:tcPr>
          <w:p w14:paraId="182D6DA8" w14:textId="1CF7BCFB" w:rsidR="00C71063" w:rsidRPr="008F2CE4" w:rsidRDefault="00C71063" w:rsidP="00815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1063">
              <w:rPr>
                <w:rFonts w:ascii="Times New Roman" w:hAnsi="Times New Roman" w:cs="Times New Roman"/>
                <w:sz w:val="24"/>
                <w:szCs w:val="24"/>
              </w:rPr>
              <w:t>01818</w:t>
            </w:r>
          </w:p>
        </w:tc>
      </w:tr>
    </w:tbl>
    <w:p w14:paraId="002F4D9C" w14:textId="187E9342" w:rsidR="006C6B15" w:rsidRPr="003F05AF" w:rsidRDefault="00E8483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>Source</w:t>
      </w:r>
      <w:r w:rsidR="00BF2BD2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BF2BD2" w:rsidRPr="003F05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D7B77" w:rsidRPr="003F05AF">
        <w:rPr>
          <w:rFonts w:ascii="Times New Roman" w:hAnsi="Times New Roman" w:cs="Times New Roman"/>
          <w:sz w:val="24"/>
          <w:szCs w:val="24"/>
          <w:lang w:val="en-US"/>
        </w:rPr>
        <w:t>Bra</w:t>
      </w:r>
      <w:r w:rsidRPr="003F05AF">
        <w:rPr>
          <w:rFonts w:ascii="Times New Roman" w:hAnsi="Times New Roman" w:cs="Times New Roman"/>
          <w:sz w:val="24"/>
          <w:szCs w:val="24"/>
          <w:lang w:val="en-US"/>
        </w:rPr>
        <w:t>z</w:t>
      </w:r>
      <w:r w:rsidR="000D7B77" w:rsidRPr="003F05AF">
        <w:rPr>
          <w:rFonts w:ascii="Times New Roman" w:hAnsi="Times New Roman" w:cs="Times New Roman"/>
          <w:sz w:val="24"/>
          <w:szCs w:val="24"/>
          <w:lang w:val="en-US"/>
        </w:rPr>
        <w:t>il</w:t>
      </w:r>
      <w:r w:rsidR="00695418" w:rsidRPr="003F05A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074D8" w:rsidRPr="003F05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D7B77" w:rsidRPr="003F05AF">
        <w:rPr>
          <w:rFonts w:ascii="Times New Roman" w:hAnsi="Times New Roman" w:cs="Times New Roman"/>
          <w:sz w:val="24"/>
          <w:szCs w:val="24"/>
          <w:lang w:val="en-US"/>
        </w:rPr>
        <w:t>Minis</w:t>
      </w:r>
      <w:r w:rsidRPr="003F05AF">
        <w:rPr>
          <w:rFonts w:ascii="Times New Roman" w:hAnsi="Times New Roman" w:cs="Times New Roman"/>
          <w:sz w:val="24"/>
          <w:szCs w:val="24"/>
          <w:lang w:val="en-US"/>
        </w:rPr>
        <w:t>try of Health</w:t>
      </w:r>
      <w:r w:rsidR="000D7B77" w:rsidRPr="003F05A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F05AF">
        <w:rPr>
          <w:rFonts w:ascii="Times New Roman" w:hAnsi="Times New Roman" w:cs="Times New Roman"/>
          <w:sz w:val="24"/>
          <w:szCs w:val="24"/>
          <w:lang w:val="en-US"/>
        </w:rPr>
        <w:t>Health Prices Database</w:t>
      </w:r>
      <w:r w:rsidR="00695418" w:rsidRPr="003F05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74D8" w:rsidRPr="003F05AF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695418" w:rsidRPr="003F05AF">
        <w:rPr>
          <w:rFonts w:ascii="Times New Roman" w:hAnsi="Times New Roman" w:cs="Times New Roman"/>
          <w:sz w:val="24"/>
          <w:szCs w:val="24"/>
          <w:lang w:val="en-US"/>
        </w:rPr>
        <w:t xml:space="preserve"> BPS</w:t>
      </w:r>
      <w:r w:rsidR="000D7B77" w:rsidRPr="003F05A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95418" w:rsidRPr="003F05AF">
        <w:rPr>
          <w:rFonts w:ascii="Times New Roman" w:hAnsi="Times New Roman" w:cs="Times New Roman"/>
          <w:sz w:val="24"/>
          <w:szCs w:val="24"/>
          <w:lang w:val="en-US"/>
        </w:rPr>
        <w:t xml:space="preserve"> 2020.</w:t>
      </w:r>
      <w:r w:rsidR="002A037B">
        <w:rPr>
          <w:rFonts w:ascii="Times New Roman" w:hAnsi="Times New Roman" w:cs="Times New Roman"/>
          <w:sz w:val="24"/>
          <w:szCs w:val="24"/>
          <w:lang w:val="en-US"/>
        </w:rPr>
        <w:t xml:space="preserve"> Note: </w:t>
      </w:r>
      <w:r w:rsidR="00A25199">
        <w:rPr>
          <w:rFonts w:ascii="Times New Roman" w:hAnsi="Times New Roman" w:cs="Times New Roman"/>
          <w:sz w:val="24"/>
          <w:szCs w:val="24"/>
          <w:lang w:val="en-US"/>
        </w:rPr>
        <w:t>mg - m</w:t>
      </w:r>
      <w:r w:rsidR="00A25199" w:rsidRPr="00F121A1">
        <w:rPr>
          <w:rFonts w:ascii="Times New Roman" w:hAnsi="Times New Roman" w:cs="Times New Roman"/>
          <w:sz w:val="24"/>
          <w:szCs w:val="24"/>
          <w:lang w:val="en-US"/>
        </w:rPr>
        <w:t>illigrams</w:t>
      </w:r>
      <w:r w:rsidR="00A25199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2A037B">
        <w:rPr>
          <w:rFonts w:ascii="Times New Roman" w:hAnsi="Times New Roman" w:cs="Times New Roman"/>
          <w:sz w:val="24"/>
          <w:szCs w:val="24"/>
          <w:lang w:val="en-US"/>
        </w:rPr>
        <w:t xml:space="preserve">DDD - </w:t>
      </w:r>
      <w:r w:rsidR="002A037B" w:rsidRPr="002A037B">
        <w:rPr>
          <w:rFonts w:ascii="Times New Roman" w:hAnsi="Times New Roman" w:cs="Times New Roman"/>
          <w:sz w:val="24"/>
          <w:szCs w:val="24"/>
          <w:lang w:val="en-US"/>
        </w:rPr>
        <w:t>Defined daily dose</w:t>
      </w:r>
      <w:r w:rsidR="00F121A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6C6B15" w:rsidRPr="003F05AF" w:rsidSect="001155E4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035E44"/>
    <w:multiLevelType w:val="multilevel"/>
    <w:tmpl w:val="A660347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4087F9E"/>
    <w:multiLevelType w:val="multilevel"/>
    <w:tmpl w:val="34586902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1461277"/>
    <w:multiLevelType w:val="multilevel"/>
    <w:tmpl w:val="F82C5D3E"/>
    <w:styleLink w:val="Conitec"/>
    <w:lvl w:ilvl="0">
      <w:start w:val="1"/>
      <w:numFmt w:val="decimal"/>
      <w:lvlText w:val="%1"/>
      <w:lvlJc w:val="left"/>
      <w:pPr>
        <w:ind w:left="432" w:hanging="432"/>
      </w:pPr>
      <w:rPr>
        <w:rFonts w:asciiTheme="majorHAnsi" w:hAnsiTheme="majorHAnsi" w:hint="default"/>
        <w:b/>
        <w:color w:val="1F3864" w:themeColor="accent5" w:themeShade="80"/>
        <w:sz w:val="32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Theme="majorHAnsi" w:hAnsiTheme="majorHAnsi" w:hint="default"/>
        <w:b/>
        <w:color w:val="1F3864" w:themeColor="accent5" w:themeShade="80"/>
        <w:sz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HAnsi" w:hAnsiTheme="majorHAnsi" w:hint="default"/>
        <w:b/>
        <w:color w:val="002060"/>
        <w:sz w:val="24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7A98"/>
    <w:rsid w:val="00001EF7"/>
    <w:rsid w:val="00065EF2"/>
    <w:rsid w:val="000A31C6"/>
    <w:rsid w:val="000A5BA8"/>
    <w:rsid w:val="000C1E4B"/>
    <w:rsid w:val="000C7A98"/>
    <w:rsid w:val="000D0E53"/>
    <w:rsid w:val="000D7B77"/>
    <w:rsid w:val="001155E4"/>
    <w:rsid w:val="00125E74"/>
    <w:rsid w:val="001327A8"/>
    <w:rsid w:val="001338DC"/>
    <w:rsid w:val="001406B8"/>
    <w:rsid w:val="00146909"/>
    <w:rsid w:val="0015332A"/>
    <w:rsid w:val="00186240"/>
    <w:rsid w:val="001B41F7"/>
    <w:rsid w:val="001B4CF8"/>
    <w:rsid w:val="001D0BBB"/>
    <w:rsid w:val="001D77D6"/>
    <w:rsid w:val="00205B7A"/>
    <w:rsid w:val="002074D8"/>
    <w:rsid w:val="0021465D"/>
    <w:rsid w:val="00227B7B"/>
    <w:rsid w:val="00240ACA"/>
    <w:rsid w:val="00242A52"/>
    <w:rsid w:val="002555B4"/>
    <w:rsid w:val="00256048"/>
    <w:rsid w:val="00267806"/>
    <w:rsid w:val="002A037B"/>
    <w:rsid w:val="002B6917"/>
    <w:rsid w:val="002E7437"/>
    <w:rsid w:val="002F5C0F"/>
    <w:rsid w:val="00305374"/>
    <w:rsid w:val="00306A78"/>
    <w:rsid w:val="00321939"/>
    <w:rsid w:val="00323232"/>
    <w:rsid w:val="00330DF2"/>
    <w:rsid w:val="003331E7"/>
    <w:rsid w:val="003343BF"/>
    <w:rsid w:val="0033612C"/>
    <w:rsid w:val="003543C6"/>
    <w:rsid w:val="003622B3"/>
    <w:rsid w:val="0039018D"/>
    <w:rsid w:val="00392D4C"/>
    <w:rsid w:val="003C52A0"/>
    <w:rsid w:val="003C7AB7"/>
    <w:rsid w:val="003F05AF"/>
    <w:rsid w:val="003F16ED"/>
    <w:rsid w:val="00400552"/>
    <w:rsid w:val="00414917"/>
    <w:rsid w:val="00415FB1"/>
    <w:rsid w:val="00422572"/>
    <w:rsid w:val="00441578"/>
    <w:rsid w:val="00445FF1"/>
    <w:rsid w:val="004579E8"/>
    <w:rsid w:val="00470D49"/>
    <w:rsid w:val="004B28F0"/>
    <w:rsid w:val="004B3B9F"/>
    <w:rsid w:val="004B5A30"/>
    <w:rsid w:val="004E308B"/>
    <w:rsid w:val="004E7490"/>
    <w:rsid w:val="00500213"/>
    <w:rsid w:val="00515A54"/>
    <w:rsid w:val="005267BF"/>
    <w:rsid w:val="005303A4"/>
    <w:rsid w:val="005457F5"/>
    <w:rsid w:val="00567824"/>
    <w:rsid w:val="00581D1E"/>
    <w:rsid w:val="00582DC1"/>
    <w:rsid w:val="0059638B"/>
    <w:rsid w:val="005D4B36"/>
    <w:rsid w:val="005E576F"/>
    <w:rsid w:val="00654092"/>
    <w:rsid w:val="00670B81"/>
    <w:rsid w:val="0068217B"/>
    <w:rsid w:val="006823B0"/>
    <w:rsid w:val="00695418"/>
    <w:rsid w:val="006B627E"/>
    <w:rsid w:val="006C65B8"/>
    <w:rsid w:val="006C6B15"/>
    <w:rsid w:val="006D4E27"/>
    <w:rsid w:val="006E1812"/>
    <w:rsid w:val="006E3BD6"/>
    <w:rsid w:val="006F3335"/>
    <w:rsid w:val="006F3C4E"/>
    <w:rsid w:val="00704D9A"/>
    <w:rsid w:val="007107F3"/>
    <w:rsid w:val="0073596A"/>
    <w:rsid w:val="00746078"/>
    <w:rsid w:val="0076134F"/>
    <w:rsid w:val="00767B48"/>
    <w:rsid w:val="007732E2"/>
    <w:rsid w:val="007745C9"/>
    <w:rsid w:val="007751B7"/>
    <w:rsid w:val="00796292"/>
    <w:rsid w:val="007B496A"/>
    <w:rsid w:val="007B6521"/>
    <w:rsid w:val="007E0779"/>
    <w:rsid w:val="00815FBD"/>
    <w:rsid w:val="008469BE"/>
    <w:rsid w:val="00847719"/>
    <w:rsid w:val="0085238E"/>
    <w:rsid w:val="008602C9"/>
    <w:rsid w:val="008873F8"/>
    <w:rsid w:val="008A4A11"/>
    <w:rsid w:val="008D67B7"/>
    <w:rsid w:val="008E048F"/>
    <w:rsid w:val="008F2CE4"/>
    <w:rsid w:val="008F3C80"/>
    <w:rsid w:val="008F46B8"/>
    <w:rsid w:val="008F51B9"/>
    <w:rsid w:val="00905C35"/>
    <w:rsid w:val="009108D2"/>
    <w:rsid w:val="00922F8B"/>
    <w:rsid w:val="0092388F"/>
    <w:rsid w:val="00924E14"/>
    <w:rsid w:val="00926125"/>
    <w:rsid w:val="00940EE9"/>
    <w:rsid w:val="009616DB"/>
    <w:rsid w:val="0096318C"/>
    <w:rsid w:val="00965A1C"/>
    <w:rsid w:val="00971546"/>
    <w:rsid w:val="00976A30"/>
    <w:rsid w:val="00984917"/>
    <w:rsid w:val="00987F64"/>
    <w:rsid w:val="00996994"/>
    <w:rsid w:val="009C0525"/>
    <w:rsid w:val="009C6B68"/>
    <w:rsid w:val="009E687E"/>
    <w:rsid w:val="009F1C75"/>
    <w:rsid w:val="00A0148F"/>
    <w:rsid w:val="00A25199"/>
    <w:rsid w:val="00A27304"/>
    <w:rsid w:val="00A317AA"/>
    <w:rsid w:val="00A40ADB"/>
    <w:rsid w:val="00A6142A"/>
    <w:rsid w:val="00A751C0"/>
    <w:rsid w:val="00A75E9C"/>
    <w:rsid w:val="00A802B2"/>
    <w:rsid w:val="00A81926"/>
    <w:rsid w:val="00A978EC"/>
    <w:rsid w:val="00AA4F5C"/>
    <w:rsid w:val="00AC0341"/>
    <w:rsid w:val="00AC1402"/>
    <w:rsid w:val="00AC38E6"/>
    <w:rsid w:val="00AC5E8D"/>
    <w:rsid w:val="00AE3BE5"/>
    <w:rsid w:val="00AE534C"/>
    <w:rsid w:val="00AE5648"/>
    <w:rsid w:val="00AE5896"/>
    <w:rsid w:val="00AF533F"/>
    <w:rsid w:val="00B10660"/>
    <w:rsid w:val="00B120C3"/>
    <w:rsid w:val="00B2031A"/>
    <w:rsid w:val="00B37286"/>
    <w:rsid w:val="00B42E77"/>
    <w:rsid w:val="00B52471"/>
    <w:rsid w:val="00B642D9"/>
    <w:rsid w:val="00B76201"/>
    <w:rsid w:val="00B77096"/>
    <w:rsid w:val="00B83AD8"/>
    <w:rsid w:val="00B86C07"/>
    <w:rsid w:val="00BA0E2A"/>
    <w:rsid w:val="00BB1E8C"/>
    <w:rsid w:val="00BB42A2"/>
    <w:rsid w:val="00BC1076"/>
    <w:rsid w:val="00BC3EE0"/>
    <w:rsid w:val="00BD3D7A"/>
    <w:rsid w:val="00BD4626"/>
    <w:rsid w:val="00BF2BD2"/>
    <w:rsid w:val="00C137FB"/>
    <w:rsid w:val="00C27642"/>
    <w:rsid w:val="00C27776"/>
    <w:rsid w:val="00C335C0"/>
    <w:rsid w:val="00C3423F"/>
    <w:rsid w:val="00C35854"/>
    <w:rsid w:val="00C4199D"/>
    <w:rsid w:val="00C51E37"/>
    <w:rsid w:val="00C61982"/>
    <w:rsid w:val="00C71063"/>
    <w:rsid w:val="00CA1F82"/>
    <w:rsid w:val="00CB3817"/>
    <w:rsid w:val="00CB7D65"/>
    <w:rsid w:val="00CD13E9"/>
    <w:rsid w:val="00CE2115"/>
    <w:rsid w:val="00CF32D1"/>
    <w:rsid w:val="00D00E4C"/>
    <w:rsid w:val="00D172E9"/>
    <w:rsid w:val="00D3095A"/>
    <w:rsid w:val="00D32AB2"/>
    <w:rsid w:val="00D458E9"/>
    <w:rsid w:val="00D70579"/>
    <w:rsid w:val="00D71164"/>
    <w:rsid w:val="00D76560"/>
    <w:rsid w:val="00D816D9"/>
    <w:rsid w:val="00D92148"/>
    <w:rsid w:val="00DA012D"/>
    <w:rsid w:val="00DB4B67"/>
    <w:rsid w:val="00E43D58"/>
    <w:rsid w:val="00E47A64"/>
    <w:rsid w:val="00E51835"/>
    <w:rsid w:val="00E53680"/>
    <w:rsid w:val="00E5779D"/>
    <w:rsid w:val="00E6197E"/>
    <w:rsid w:val="00E63EC0"/>
    <w:rsid w:val="00E80BCB"/>
    <w:rsid w:val="00E84833"/>
    <w:rsid w:val="00E90CAD"/>
    <w:rsid w:val="00E92FAA"/>
    <w:rsid w:val="00E957CD"/>
    <w:rsid w:val="00E95BD4"/>
    <w:rsid w:val="00EA27C8"/>
    <w:rsid w:val="00EB7012"/>
    <w:rsid w:val="00F065D5"/>
    <w:rsid w:val="00F10A11"/>
    <w:rsid w:val="00F121A1"/>
    <w:rsid w:val="00F1781F"/>
    <w:rsid w:val="00F27F01"/>
    <w:rsid w:val="00F3320B"/>
    <w:rsid w:val="00F34852"/>
    <w:rsid w:val="00F36453"/>
    <w:rsid w:val="00F5526E"/>
    <w:rsid w:val="00F91530"/>
    <w:rsid w:val="00F954CD"/>
    <w:rsid w:val="00FC654D"/>
    <w:rsid w:val="00FC7D98"/>
    <w:rsid w:val="00FD3DB4"/>
    <w:rsid w:val="00FD47E9"/>
    <w:rsid w:val="00FF2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2356D"/>
  <w15:chartTrackingRefBased/>
  <w15:docId w15:val="{3FB0FDCB-77CD-47C9-9B9C-5ABBC4CC3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aliases w:val="Título 1 - Conitec"/>
    <w:basedOn w:val="Normal"/>
    <w:next w:val="Normal"/>
    <w:link w:val="Ttulo1Char"/>
    <w:uiPriority w:val="9"/>
    <w:qFormat/>
    <w:rsid w:val="001338DC"/>
    <w:pPr>
      <w:keepNext/>
      <w:keepLines/>
      <w:numPr>
        <w:numId w:val="9"/>
      </w:numPr>
      <w:spacing w:before="120" w:after="120"/>
      <w:ind w:left="432" w:hanging="432"/>
      <w:outlineLvl w:val="0"/>
    </w:pPr>
    <w:rPr>
      <w:rFonts w:asciiTheme="majorHAnsi" w:eastAsiaTheme="majorEastAsia" w:hAnsiTheme="majorHAnsi" w:cstheme="majorBidi"/>
      <w:b/>
      <w:color w:val="1F3864" w:themeColor="accent5" w:themeShade="80"/>
      <w:sz w:val="32"/>
      <w:szCs w:val="32"/>
    </w:rPr>
  </w:style>
  <w:style w:type="paragraph" w:styleId="Ttulo2">
    <w:name w:val="heading 2"/>
    <w:aliases w:val="Título 2 - Conitec"/>
    <w:basedOn w:val="Normal"/>
    <w:next w:val="Normal"/>
    <w:link w:val="Ttulo2Char"/>
    <w:uiPriority w:val="9"/>
    <w:unhideWhenUsed/>
    <w:qFormat/>
    <w:rsid w:val="001338DC"/>
    <w:pPr>
      <w:keepNext/>
      <w:keepLines/>
      <w:numPr>
        <w:ilvl w:val="1"/>
        <w:numId w:val="8"/>
      </w:numPr>
      <w:spacing w:before="40" w:after="0"/>
      <w:outlineLvl w:val="1"/>
    </w:pPr>
    <w:rPr>
      <w:rFonts w:asciiTheme="majorHAnsi" w:eastAsiaTheme="majorEastAsia" w:hAnsiTheme="majorHAnsi" w:cstheme="majorBidi"/>
      <w:b/>
      <w:color w:val="1F3864" w:themeColor="accent5" w:themeShade="80"/>
      <w:sz w:val="28"/>
      <w:szCs w:val="26"/>
    </w:rPr>
  </w:style>
  <w:style w:type="paragraph" w:styleId="Ttulo3">
    <w:name w:val="heading 3"/>
    <w:aliases w:val="Título 3 - Conitec"/>
    <w:basedOn w:val="Normal"/>
    <w:next w:val="Normal"/>
    <w:link w:val="Ttulo3Char"/>
    <w:uiPriority w:val="9"/>
    <w:unhideWhenUsed/>
    <w:qFormat/>
    <w:rsid w:val="00D92148"/>
    <w:pPr>
      <w:numPr>
        <w:ilvl w:val="2"/>
        <w:numId w:val="8"/>
      </w:numPr>
      <w:spacing w:before="120" w:after="0" w:line="360" w:lineRule="auto"/>
      <w:outlineLvl w:val="2"/>
    </w:pPr>
    <w:rPr>
      <w:rFonts w:asciiTheme="majorHAnsi" w:eastAsia="Calibri" w:hAnsiTheme="majorHAnsi" w:cs="Calibri"/>
      <w:b/>
      <w:smallCaps/>
      <w:color w:val="1F3864" w:themeColor="accent5" w:themeShade="80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numbering" w:customStyle="1" w:styleId="Conitec">
    <w:name w:val="Conitec"/>
    <w:uiPriority w:val="99"/>
    <w:rsid w:val="00D92148"/>
    <w:pPr>
      <w:numPr>
        <w:numId w:val="1"/>
      </w:numPr>
    </w:pPr>
  </w:style>
  <w:style w:type="character" w:customStyle="1" w:styleId="Ttulo1Char">
    <w:name w:val="Título 1 Char"/>
    <w:aliases w:val="Título 1 - Conitec Char"/>
    <w:basedOn w:val="Fontepargpadro"/>
    <w:link w:val="Ttulo1"/>
    <w:uiPriority w:val="9"/>
    <w:rsid w:val="001338DC"/>
    <w:rPr>
      <w:rFonts w:asciiTheme="majorHAnsi" w:eastAsiaTheme="majorEastAsia" w:hAnsiTheme="majorHAnsi" w:cstheme="majorBidi"/>
      <w:b/>
      <w:color w:val="1F3864" w:themeColor="accent5" w:themeShade="80"/>
      <w:sz w:val="32"/>
      <w:szCs w:val="32"/>
    </w:rPr>
  </w:style>
  <w:style w:type="character" w:customStyle="1" w:styleId="Ttulo2Char">
    <w:name w:val="Título 2 Char"/>
    <w:aliases w:val="Título 2 - Conitec Char"/>
    <w:basedOn w:val="Fontepargpadro"/>
    <w:link w:val="Ttulo2"/>
    <w:uiPriority w:val="9"/>
    <w:rsid w:val="00D92148"/>
    <w:rPr>
      <w:rFonts w:asciiTheme="majorHAnsi" w:eastAsiaTheme="majorEastAsia" w:hAnsiTheme="majorHAnsi" w:cstheme="majorBidi"/>
      <w:b/>
      <w:color w:val="1F3864" w:themeColor="accent5" w:themeShade="80"/>
      <w:sz w:val="28"/>
      <w:szCs w:val="26"/>
    </w:rPr>
  </w:style>
  <w:style w:type="character" w:customStyle="1" w:styleId="Ttulo3Char">
    <w:name w:val="Título 3 Char"/>
    <w:aliases w:val="Título 3 - Conitec Char"/>
    <w:basedOn w:val="Fontepargpadro"/>
    <w:link w:val="Ttulo3"/>
    <w:uiPriority w:val="9"/>
    <w:rsid w:val="00D92148"/>
    <w:rPr>
      <w:rFonts w:asciiTheme="majorHAnsi" w:eastAsia="Calibri" w:hAnsiTheme="majorHAnsi" w:cs="Calibri"/>
      <w:b/>
      <w:smallCaps/>
      <w:color w:val="1F3864" w:themeColor="accent5" w:themeShade="80"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D765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semiHidden/>
    <w:unhideWhenUsed/>
    <w:rsid w:val="00A978EC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A978EC"/>
    <w:rPr>
      <w:color w:val="954F72"/>
      <w:u w:val="single"/>
    </w:rPr>
  </w:style>
  <w:style w:type="paragraph" w:customStyle="1" w:styleId="msonormal0">
    <w:name w:val="msonormal"/>
    <w:basedOn w:val="Normal"/>
    <w:rsid w:val="00A978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A978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A978EC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A978EC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0">
    <w:name w:val="xl70"/>
    <w:basedOn w:val="Normal"/>
    <w:rsid w:val="00A978EC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table" w:styleId="TabeladeLista6Colorida">
    <w:name w:val="List Table 6 Colorful"/>
    <w:basedOn w:val="Tabelanormal"/>
    <w:uiPriority w:val="51"/>
    <w:rsid w:val="0044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96318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6318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6318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6318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6318C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631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6318C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306A78"/>
    <w:pPr>
      <w:spacing w:after="0" w:line="240" w:lineRule="auto"/>
    </w:pPr>
  </w:style>
  <w:style w:type="table" w:styleId="TabeladeLista2">
    <w:name w:val="List Table 2"/>
    <w:basedOn w:val="Tabelanormal"/>
    <w:uiPriority w:val="47"/>
    <w:rsid w:val="006B627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3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AEC5BE-BC03-4C85-920D-3489AEE8B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23</Words>
  <Characters>66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ereira</dc:creator>
  <cp:keywords/>
  <dc:description/>
  <cp:lastModifiedBy>Daniel Pereira</cp:lastModifiedBy>
  <cp:revision>37</cp:revision>
  <cp:lastPrinted>2020-11-07T21:06:00Z</cp:lastPrinted>
  <dcterms:created xsi:type="dcterms:W3CDTF">2020-10-31T21:12:00Z</dcterms:created>
  <dcterms:modified xsi:type="dcterms:W3CDTF">2020-11-07T21:07:00Z</dcterms:modified>
</cp:coreProperties>
</file>